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4D5BF4" w14:textId="07ABE465" w:rsidR="00F65E6E" w:rsidRDefault="00F65E6E">
      <w:r w:rsidRPr="00F65E6E">
        <w:rPr>
          <w:b/>
          <w:bCs/>
        </w:rPr>
        <w:t xml:space="preserve">File Name: </w:t>
      </w:r>
      <w:r w:rsidR="00BA5FCC">
        <w:rPr>
          <w:b/>
          <w:bCs/>
        </w:rPr>
        <w:t xml:space="preserve"> </w:t>
      </w:r>
      <w:r>
        <w:t>Supplementary Data 1.</w:t>
      </w:r>
    </w:p>
    <w:p w14:paraId="68659928" w14:textId="77777777" w:rsidR="00F35FAA" w:rsidRPr="00BA5FCC" w:rsidRDefault="00F35FAA">
      <w:pPr>
        <w:rPr>
          <w:b/>
          <w:bCs/>
        </w:rPr>
      </w:pPr>
    </w:p>
    <w:p w14:paraId="1AB056CD" w14:textId="1BAE3D28" w:rsidR="00F65E6E" w:rsidRPr="00F35FAA" w:rsidRDefault="00F65E6E">
      <w:pPr>
        <w:rPr>
          <w:bCs/>
        </w:rPr>
      </w:pPr>
      <w:r w:rsidRPr="00F65E6E">
        <w:rPr>
          <w:b/>
          <w:bCs/>
        </w:rPr>
        <w:t>Description:</w:t>
      </w:r>
      <w:r w:rsidR="00BA5FCC">
        <w:rPr>
          <w:b/>
          <w:bCs/>
        </w:rPr>
        <w:t xml:space="preserve"> </w:t>
      </w:r>
      <w:r w:rsidR="00BA5FCC" w:rsidRPr="00F35FAA">
        <w:rPr>
          <w:bCs/>
        </w:rPr>
        <w:t>Primers used in this study.</w:t>
      </w:r>
    </w:p>
    <w:p w14:paraId="7A830D75" w14:textId="6F91A3F9" w:rsidR="00F65E6E" w:rsidRDefault="00F65E6E">
      <w:r>
        <w:t xml:space="preserve">-pDan5topDNL6_5’ and pDan5topDNL6_3’ are the primers used to </w:t>
      </w:r>
      <w:proofErr w:type="spellStart"/>
      <w:r>
        <w:t>subclone</w:t>
      </w:r>
      <w:proofErr w:type="spellEnd"/>
      <w:r>
        <w:t xml:space="preserve"> the phage output into the yeast display vector by homologous recombination directly into yeast cells.</w:t>
      </w:r>
    </w:p>
    <w:p w14:paraId="4D171996" w14:textId="414C7980" w:rsidR="00F65E6E" w:rsidRDefault="00F65E6E"/>
    <w:p w14:paraId="2DDDE8A9" w14:textId="10DC4772" w:rsidR="00F65E6E" w:rsidRDefault="00F65E6E">
      <w:pPr>
        <w:rPr>
          <w:rFonts w:ascii="Calibri" w:eastAsia="Times New Roman" w:hAnsi="Calibri" w:cs="Calibri"/>
          <w:color w:val="000000"/>
        </w:rPr>
      </w:pPr>
      <w:r>
        <w:t>-</w:t>
      </w:r>
      <w:r w:rsidRPr="00F65E6E">
        <w:rPr>
          <w:rFonts w:ascii="Calibri" w:eastAsia="Times New Roman" w:hAnsi="Calibri" w:cs="Calibri"/>
          <w:color w:val="000000"/>
        </w:rPr>
        <w:t xml:space="preserve"> Gen3-JK-CK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F65E6E">
        <w:rPr>
          <w:rFonts w:ascii="Calibri" w:eastAsia="Times New Roman" w:hAnsi="Calibri" w:cs="Calibri"/>
          <w:color w:val="000000"/>
        </w:rPr>
        <w:t>Gen3-J</w:t>
      </w:r>
      <w:r>
        <w:rPr>
          <w:rFonts w:ascii="Calibri" w:eastAsia="Times New Roman" w:hAnsi="Calibri" w:cs="Calibri"/>
          <w:color w:val="000000"/>
        </w:rPr>
        <w:t>L</w:t>
      </w:r>
      <w:r w:rsidRPr="00F65E6E">
        <w:rPr>
          <w:rFonts w:ascii="Calibri" w:eastAsia="Times New Roman" w:hAnsi="Calibri" w:cs="Calibri"/>
          <w:color w:val="000000"/>
        </w:rPr>
        <w:t>-C</w:t>
      </w:r>
      <w:r>
        <w:rPr>
          <w:rFonts w:ascii="Calibri" w:eastAsia="Times New Roman" w:hAnsi="Calibri" w:cs="Calibri"/>
          <w:color w:val="000000"/>
        </w:rPr>
        <w:t xml:space="preserve">L, </w:t>
      </w:r>
      <w:proofErr w:type="spellStart"/>
      <w:r>
        <w:rPr>
          <w:rFonts w:ascii="Calibri" w:eastAsia="Times New Roman" w:hAnsi="Calibri" w:cs="Calibri"/>
          <w:color w:val="000000"/>
        </w:rPr>
        <w:t>Abr_</w:t>
      </w:r>
      <w:proofErr w:type="gramStart"/>
      <w:r>
        <w:rPr>
          <w:rFonts w:ascii="Calibri" w:eastAsia="Times New Roman" w:hAnsi="Calibri" w:cs="Calibri"/>
          <w:color w:val="000000"/>
        </w:rPr>
        <w:t>SP</w:t>
      </w:r>
      <w:proofErr w:type="spellEnd"/>
      <w:r>
        <w:rPr>
          <w:rFonts w:ascii="Calibri" w:eastAsia="Times New Roman" w:hAnsi="Calibri" w:cs="Calibri"/>
          <w:color w:val="000000"/>
        </w:rPr>
        <w:t xml:space="preserve">,  </w:t>
      </w:r>
      <w:proofErr w:type="spellStart"/>
      <w:r>
        <w:rPr>
          <w:rFonts w:ascii="Calibri" w:eastAsia="Times New Roman" w:hAnsi="Calibri" w:cs="Calibri"/>
          <w:color w:val="000000"/>
        </w:rPr>
        <w:t>Ani</w:t>
      </w:r>
      <w:proofErr w:type="gramEnd"/>
      <w:r>
        <w:rPr>
          <w:rFonts w:ascii="Calibri" w:eastAsia="Times New Roman" w:hAnsi="Calibri" w:cs="Calibri"/>
          <w:color w:val="000000"/>
        </w:rPr>
        <w:t>_Evo_SP</w:t>
      </w:r>
      <w:proofErr w:type="spellEnd"/>
      <w:r>
        <w:rPr>
          <w:rFonts w:ascii="Calibri" w:eastAsia="Times New Roman" w:hAnsi="Calibri" w:cs="Calibri"/>
          <w:color w:val="000000"/>
        </w:rPr>
        <w:t xml:space="preserve">, </w:t>
      </w:r>
      <w:proofErr w:type="spellStart"/>
      <w:r>
        <w:rPr>
          <w:rFonts w:ascii="Calibri" w:eastAsia="Times New Roman" w:hAnsi="Calibri" w:cs="Calibri"/>
          <w:color w:val="000000"/>
        </w:rPr>
        <w:t>Cre_SP</w:t>
      </w:r>
      <w:proofErr w:type="spellEnd"/>
      <w:r>
        <w:rPr>
          <w:rFonts w:ascii="Calibri" w:eastAsia="Times New Roman" w:hAnsi="Calibri" w:cs="Calibri"/>
          <w:color w:val="000000"/>
        </w:rPr>
        <w:t xml:space="preserve">, </w:t>
      </w:r>
      <w:proofErr w:type="spellStart"/>
      <w:r>
        <w:rPr>
          <w:rFonts w:ascii="Calibri" w:eastAsia="Times New Roman" w:hAnsi="Calibri" w:cs="Calibri"/>
          <w:color w:val="000000"/>
        </w:rPr>
        <w:t>Mep_SP</w:t>
      </w:r>
      <w:proofErr w:type="spellEnd"/>
      <w:r>
        <w:rPr>
          <w:rFonts w:ascii="Calibri" w:eastAsia="Times New Roman" w:hAnsi="Calibri" w:cs="Calibri"/>
          <w:color w:val="000000"/>
        </w:rPr>
        <w:t xml:space="preserve">, </w:t>
      </w:r>
      <w:proofErr w:type="spellStart"/>
      <w:r>
        <w:rPr>
          <w:rFonts w:ascii="Calibri" w:eastAsia="Times New Roman" w:hAnsi="Calibri" w:cs="Calibri"/>
          <w:color w:val="000000"/>
        </w:rPr>
        <w:t>Nec_SP</w:t>
      </w:r>
      <w:proofErr w:type="spellEnd"/>
      <w:r>
        <w:rPr>
          <w:rFonts w:ascii="Calibri" w:eastAsia="Times New Roman" w:hAnsi="Calibri" w:cs="Calibri"/>
          <w:color w:val="000000"/>
        </w:rPr>
        <w:t xml:space="preserve"> are the primers used to amplify the cassette from the </w:t>
      </w:r>
      <w:proofErr w:type="spellStart"/>
      <w:r>
        <w:rPr>
          <w:rFonts w:ascii="Calibri" w:eastAsia="Times New Roman" w:hAnsi="Calibri" w:cs="Calibri"/>
          <w:color w:val="000000"/>
        </w:rPr>
        <w:t>pDONOR</w:t>
      </w:r>
      <w:proofErr w:type="spellEnd"/>
      <w:r>
        <w:rPr>
          <w:rFonts w:ascii="Calibri" w:eastAsia="Times New Roman" w:hAnsi="Calibri" w:cs="Calibri"/>
          <w:color w:val="000000"/>
        </w:rPr>
        <w:t xml:space="preserve"> vectors.</w:t>
      </w:r>
    </w:p>
    <w:p w14:paraId="6DADA379" w14:textId="590E28F8" w:rsidR="00F65E6E" w:rsidRDefault="00F65E6E"/>
    <w:p w14:paraId="48F32436" w14:textId="342EE9FD" w:rsidR="00F65E6E" w:rsidRPr="00F65E6E" w:rsidRDefault="00F65E6E" w:rsidP="00F65E6E">
      <w:r>
        <w:t>-</w:t>
      </w:r>
      <w:r w:rsidRPr="00F65E6E">
        <w:rPr>
          <w:rFonts w:ascii="Calibri" w:eastAsia="Times New Roman" w:hAnsi="Calibri" w:cs="Calibri"/>
          <w:color w:val="000000"/>
        </w:rPr>
        <w:t xml:space="preserve"> Gen3-JK-CK</w:t>
      </w:r>
      <w:r>
        <w:rPr>
          <w:rFonts w:ascii="Calibri" w:eastAsia="Times New Roman" w:hAnsi="Calibri" w:cs="Calibri"/>
          <w:color w:val="000000"/>
        </w:rPr>
        <w:t xml:space="preserve">_INV, </w:t>
      </w:r>
      <w:r w:rsidRPr="00F65E6E">
        <w:rPr>
          <w:rFonts w:ascii="Calibri" w:eastAsia="Times New Roman" w:hAnsi="Calibri" w:cs="Calibri"/>
          <w:color w:val="000000"/>
        </w:rPr>
        <w:t>Gen3-J</w:t>
      </w:r>
      <w:r>
        <w:rPr>
          <w:rFonts w:ascii="Calibri" w:eastAsia="Times New Roman" w:hAnsi="Calibri" w:cs="Calibri"/>
          <w:color w:val="000000"/>
        </w:rPr>
        <w:t>L</w:t>
      </w:r>
      <w:r w:rsidRPr="00F65E6E">
        <w:rPr>
          <w:rFonts w:ascii="Calibri" w:eastAsia="Times New Roman" w:hAnsi="Calibri" w:cs="Calibri"/>
          <w:color w:val="000000"/>
        </w:rPr>
        <w:t>-C</w:t>
      </w:r>
      <w:r>
        <w:rPr>
          <w:rFonts w:ascii="Calibri" w:eastAsia="Times New Roman" w:hAnsi="Calibri" w:cs="Calibri"/>
          <w:color w:val="000000"/>
        </w:rPr>
        <w:t xml:space="preserve">L_INV, </w:t>
      </w:r>
      <w:proofErr w:type="spellStart"/>
      <w:r>
        <w:rPr>
          <w:rFonts w:ascii="Calibri" w:eastAsia="Times New Roman" w:hAnsi="Calibri" w:cs="Calibri"/>
          <w:color w:val="000000"/>
        </w:rPr>
        <w:t>Abr</w:t>
      </w:r>
      <w:proofErr w:type="spellEnd"/>
      <w:r>
        <w:rPr>
          <w:rFonts w:ascii="Calibri" w:eastAsia="Times New Roman" w:hAnsi="Calibri" w:cs="Calibri"/>
          <w:color w:val="000000"/>
        </w:rPr>
        <w:t>_</w:t>
      </w:r>
      <w:r w:rsidRPr="00F65E6E">
        <w:rPr>
          <w:rFonts w:ascii="Calibri" w:eastAsia="Times New Roman" w:hAnsi="Calibri" w:cs="Calibri"/>
          <w:color w:val="000000"/>
        </w:rPr>
        <w:t xml:space="preserve"> </w:t>
      </w:r>
      <w:proofErr w:type="spellStart"/>
      <w:proofErr w:type="gramStart"/>
      <w:r w:rsidRPr="00F65E6E">
        <w:rPr>
          <w:rFonts w:ascii="Calibri" w:eastAsia="Times New Roman" w:hAnsi="Calibri" w:cs="Calibri"/>
          <w:color w:val="000000"/>
        </w:rPr>
        <w:t>invPCR</w:t>
      </w:r>
      <w:proofErr w:type="spellEnd"/>
      <w:r>
        <w:rPr>
          <w:rFonts w:ascii="Calibri" w:eastAsia="Times New Roman" w:hAnsi="Calibri" w:cs="Calibri"/>
          <w:color w:val="000000"/>
        </w:rPr>
        <w:t xml:space="preserve">,  </w:t>
      </w:r>
      <w:proofErr w:type="spellStart"/>
      <w:r>
        <w:rPr>
          <w:rFonts w:ascii="Calibri" w:eastAsia="Times New Roman" w:hAnsi="Calibri" w:cs="Calibri"/>
          <w:color w:val="000000"/>
        </w:rPr>
        <w:t>Ani</w:t>
      </w:r>
      <w:proofErr w:type="gramEnd"/>
      <w:r>
        <w:rPr>
          <w:rFonts w:ascii="Calibri" w:eastAsia="Times New Roman" w:hAnsi="Calibri" w:cs="Calibri"/>
          <w:color w:val="000000"/>
        </w:rPr>
        <w:t>_Evo</w:t>
      </w:r>
      <w:proofErr w:type="spellEnd"/>
      <w:r>
        <w:rPr>
          <w:rFonts w:ascii="Calibri" w:eastAsia="Times New Roman" w:hAnsi="Calibri" w:cs="Calibri"/>
          <w:color w:val="000000"/>
        </w:rPr>
        <w:t>_</w:t>
      </w:r>
      <w:r w:rsidRPr="00F65E6E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F65E6E">
        <w:rPr>
          <w:rFonts w:ascii="Calibri" w:eastAsia="Times New Roman" w:hAnsi="Calibri" w:cs="Calibri"/>
          <w:color w:val="000000"/>
        </w:rPr>
        <w:t>invPCR</w:t>
      </w:r>
      <w:proofErr w:type="spellEnd"/>
      <w:r>
        <w:rPr>
          <w:rFonts w:ascii="Calibri" w:eastAsia="Times New Roman" w:hAnsi="Calibri" w:cs="Calibri"/>
          <w:color w:val="000000"/>
        </w:rPr>
        <w:t xml:space="preserve">, </w:t>
      </w:r>
      <w:proofErr w:type="spellStart"/>
      <w:r>
        <w:rPr>
          <w:rFonts w:ascii="Calibri" w:eastAsia="Times New Roman" w:hAnsi="Calibri" w:cs="Calibri"/>
          <w:color w:val="000000"/>
        </w:rPr>
        <w:t>Cre</w:t>
      </w:r>
      <w:proofErr w:type="spellEnd"/>
      <w:r>
        <w:rPr>
          <w:rFonts w:ascii="Calibri" w:eastAsia="Times New Roman" w:hAnsi="Calibri" w:cs="Calibri"/>
          <w:color w:val="000000"/>
        </w:rPr>
        <w:t>_</w:t>
      </w:r>
      <w:r w:rsidRPr="00F65E6E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F65E6E">
        <w:rPr>
          <w:rFonts w:ascii="Calibri" w:eastAsia="Times New Roman" w:hAnsi="Calibri" w:cs="Calibri"/>
          <w:color w:val="000000"/>
        </w:rPr>
        <w:t>invPCR</w:t>
      </w:r>
      <w:proofErr w:type="spellEnd"/>
      <w:r>
        <w:rPr>
          <w:rFonts w:ascii="Calibri" w:eastAsia="Times New Roman" w:hAnsi="Calibri" w:cs="Calibri"/>
          <w:color w:val="000000"/>
        </w:rPr>
        <w:t xml:space="preserve">, </w:t>
      </w:r>
      <w:proofErr w:type="spellStart"/>
      <w:r>
        <w:rPr>
          <w:rFonts w:ascii="Calibri" w:eastAsia="Times New Roman" w:hAnsi="Calibri" w:cs="Calibri"/>
          <w:color w:val="000000"/>
        </w:rPr>
        <w:t>Mep</w:t>
      </w:r>
      <w:proofErr w:type="spellEnd"/>
      <w:r>
        <w:rPr>
          <w:rFonts w:ascii="Calibri" w:eastAsia="Times New Roman" w:hAnsi="Calibri" w:cs="Calibri"/>
          <w:color w:val="000000"/>
        </w:rPr>
        <w:t>_</w:t>
      </w:r>
      <w:r w:rsidRPr="00F65E6E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F65E6E">
        <w:rPr>
          <w:rFonts w:ascii="Calibri" w:eastAsia="Times New Roman" w:hAnsi="Calibri" w:cs="Calibri"/>
          <w:color w:val="000000"/>
        </w:rPr>
        <w:t>invPCR</w:t>
      </w:r>
      <w:proofErr w:type="spellEnd"/>
      <w:r>
        <w:rPr>
          <w:rFonts w:ascii="Calibri" w:eastAsia="Times New Roman" w:hAnsi="Calibri" w:cs="Calibri"/>
          <w:color w:val="000000"/>
        </w:rPr>
        <w:t xml:space="preserve">, </w:t>
      </w:r>
      <w:proofErr w:type="spellStart"/>
      <w:r>
        <w:rPr>
          <w:rFonts w:ascii="Calibri" w:eastAsia="Times New Roman" w:hAnsi="Calibri" w:cs="Calibri"/>
          <w:color w:val="000000"/>
        </w:rPr>
        <w:t>Nec</w:t>
      </w:r>
      <w:proofErr w:type="spellEnd"/>
      <w:r>
        <w:rPr>
          <w:rFonts w:ascii="Calibri" w:eastAsia="Times New Roman" w:hAnsi="Calibri" w:cs="Calibri"/>
          <w:color w:val="000000"/>
        </w:rPr>
        <w:t>_</w:t>
      </w:r>
      <w:r w:rsidRPr="00F65E6E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F65E6E">
        <w:rPr>
          <w:rFonts w:ascii="Calibri" w:eastAsia="Times New Roman" w:hAnsi="Calibri" w:cs="Calibri"/>
          <w:color w:val="000000"/>
        </w:rPr>
        <w:t>invPCR</w:t>
      </w:r>
      <w:proofErr w:type="spellEnd"/>
      <w:r>
        <w:rPr>
          <w:rFonts w:ascii="Calibri" w:eastAsia="Times New Roman" w:hAnsi="Calibri" w:cs="Calibri"/>
          <w:color w:val="000000"/>
        </w:rPr>
        <w:t xml:space="preserve"> are the primers used to amp</w:t>
      </w:r>
      <w:bookmarkStart w:id="0" w:name="_GoBack"/>
      <w:bookmarkEnd w:id="0"/>
      <w:r>
        <w:rPr>
          <w:rFonts w:ascii="Calibri" w:eastAsia="Times New Roman" w:hAnsi="Calibri" w:cs="Calibri"/>
          <w:color w:val="000000"/>
        </w:rPr>
        <w:t xml:space="preserve">lify by inverse PCR the selected antibodies. </w:t>
      </w:r>
    </w:p>
    <w:sectPr w:rsidR="00F65E6E" w:rsidRPr="00F65E6E" w:rsidSect="00241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55"/>
    <w:rsid w:val="0001076A"/>
    <w:rsid w:val="00012AEF"/>
    <w:rsid w:val="00014C54"/>
    <w:rsid w:val="00034097"/>
    <w:rsid w:val="00035899"/>
    <w:rsid w:val="00036AA0"/>
    <w:rsid w:val="00037E5A"/>
    <w:rsid w:val="0007394B"/>
    <w:rsid w:val="00075822"/>
    <w:rsid w:val="000A0D78"/>
    <w:rsid w:val="000A3605"/>
    <w:rsid w:val="000A7C0E"/>
    <w:rsid w:val="000C09CD"/>
    <w:rsid w:val="000C3A8A"/>
    <w:rsid w:val="000C7D17"/>
    <w:rsid w:val="000D5B91"/>
    <w:rsid w:val="000E3628"/>
    <w:rsid w:val="000E45F1"/>
    <w:rsid w:val="000F3191"/>
    <w:rsid w:val="00100101"/>
    <w:rsid w:val="00100DAD"/>
    <w:rsid w:val="00101B61"/>
    <w:rsid w:val="00106263"/>
    <w:rsid w:val="00113964"/>
    <w:rsid w:val="00113F12"/>
    <w:rsid w:val="00123764"/>
    <w:rsid w:val="00134AF5"/>
    <w:rsid w:val="00140C81"/>
    <w:rsid w:val="00142201"/>
    <w:rsid w:val="0014470F"/>
    <w:rsid w:val="001523FF"/>
    <w:rsid w:val="00157CCE"/>
    <w:rsid w:val="001608D0"/>
    <w:rsid w:val="0016220B"/>
    <w:rsid w:val="00173093"/>
    <w:rsid w:val="0017738D"/>
    <w:rsid w:val="001831CD"/>
    <w:rsid w:val="00184395"/>
    <w:rsid w:val="00186496"/>
    <w:rsid w:val="001864DC"/>
    <w:rsid w:val="00195AEB"/>
    <w:rsid w:val="001A03F1"/>
    <w:rsid w:val="001C0B83"/>
    <w:rsid w:val="001D20BE"/>
    <w:rsid w:val="001D53AF"/>
    <w:rsid w:val="001D6E74"/>
    <w:rsid w:val="001F55A7"/>
    <w:rsid w:val="00203A22"/>
    <w:rsid w:val="00204950"/>
    <w:rsid w:val="00206A46"/>
    <w:rsid w:val="0021054D"/>
    <w:rsid w:val="002115F4"/>
    <w:rsid w:val="00217E16"/>
    <w:rsid w:val="00227E7E"/>
    <w:rsid w:val="00230297"/>
    <w:rsid w:val="002329C8"/>
    <w:rsid w:val="002412BB"/>
    <w:rsid w:val="002452EC"/>
    <w:rsid w:val="00255435"/>
    <w:rsid w:val="002635AB"/>
    <w:rsid w:val="0027035D"/>
    <w:rsid w:val="002778C7"/>
    <w:rsid w:val="00284B71"/>
    <w:rsid w:val="00287C11"/>
    <w:rsid w:val="00295CA9"/>
    <w:rsid w:val="002A2961"/>
    <w:rsid w:val="002A4D7E"/>
    <w:rsid w:val="002B4D85"/>
    <w:rsid w:val="002C0B16"/>
    <w:rsid w:val="002C65C2"/>
    <w:rsid w:val="002E1171"/>
    <w:rsid w:val="002E37A9"/>
    <w:rsid w:val="002E4A1F"/>
    <w:rsid w:val="002E4D0F"/>
    <w:rsid w:val="002E5D2F"/>
    <w:rsid w:val="002E774D"/>
    <w:rsid w:val="002F5123"/>
    <w:rsid w:val="0030119E"/>
    <w:rsid w:val="00311345"/>
    <w:rsid w:val="0031241A"/>
    <w:rsid w:val="00315A78"/>
    <w:rsid w:val="00337E27"/>
    <w:rsid w:val="0035648A"/>
    <w:rsid w:val="00362836"/>
    <w:rsid w:val="00392A33"/>
    <w:rsid w:val="00394638"/>
    <w:rsid w:val="003A0A92"/>
    <w:rsid w:val="003A7F5E"/>
    <w:rsid w:val="003B5F33"/>
    <w:rsid w:val="004125FF"/>
    <w:rsid w:val="00412C60"/>
    <w:rsid w:val="004249F6"/>
    <w:rsid w:val="0043650F"/>
    <w:rsid w:val="00440DD0"/>
    <w:rsid w:val="00455A0E"/>
    <w:rsid w:val="00481418"/>
    <w:rsid w:val="004945E2"/>
    <w:rsid w:val="00497100"/>
    <w:rsid w:val="004A4369"/>
    <w:rsid w:val="004B1B7C"/>
    <w:rsid w:val="004C0EDC"/>
    <w:rsid w:val="004C20EB"/>
    <w:rsid w:val="004C55DE"/>
    <w:rsid w:val="004D316F"/>
    <w:rsid w:val="00501037"/>
    <w:rsid w:val="005021E6"/>
    <w:rsid w:val="0050525A"/>
    <w:rsid w:val="005061DB"/>
    <w:rsid w:val="00507D84"/>
    <w:rsid w:val="005277CA"/>
    <w:rsid w:val="0053138C"/>
    <w:rsid w:val="0055324E"/>
    <w:rsid w:val="00553A59"/>
    <w:rsid w:val="005703C2"/>
    <w:rsid w:val="005913C1"/>
    <w:rsid w:val="00591449"/>
    <w:rsid w:val="0059464D"/>
    <w:rsid w:val="005A1587"/>
    <w:rsid w:val="005A4DD3"/>
    <w:rsid w:val="005B05E5"/>
    <w:rsid w:val="005C3C64"/>
    <w:rsid w:val="0061064D"/>
    <w:rsid w:val="00620849"/>
    <w:rsid w:val="006253A9"/>
    <w:rsid w:val="00625A20"/>
    <w:rsid w:val="006375BA"/>
    <w:rsid w:val="00642146"/>
    <w:rsid w:val="006570F8"/>
    <w:rsid w:val="0066095C"/>
    <w:rsid w:val="00675511"/>
    <w:rsid w:val="006814FF"/>
    <w:rsid w:val="006969A7"/>
    <w:rsid w:val="006A55AD"/>
    <w:rsid w:val="006C4EF9"/>
    <w:rsid w:val="006E0F0A"/>
    <w:rsid w:val="006E2BD3"/>
    <w:rsid w:val="006E5063"/>
    <w:rsid w:val="006F6CD8"/>
    <w:rsid w:val="00701135"/>
    <w:rsid w:val="00704BB4"/>
    <w:rsid w:val="007110FD"/>
    <w:rsid w:val="007147C9"/>
    <w:rsid w:val="00722C93"/>
    <w:rsid w:val="00751489"/>
    <w:rsid w:val="00752A7E"/>
    <w:rsid w:val="007664D8"/>
    <w:rsid w:val="00774198"/>
    <w:rsid w:val="00784191"/>
    <w:rsid w:val="00791FD4"/>
    <w:rsid w:val="007922BA"/>
    <w:rsid w:val="00793D8E"/>
    <w:rsid w:val="007951FC"/>
    <w:rsid w:val="00796D20"/>
    <w:rsid w:val="007A5CEA"/>
    <w:rsid w:val="007B0DAA"/>
    <w:rsid w:val="007B2A78"/>
    <w:rsid w:val="007B2EA0"/>
    <w:rsid w:val="007D05DE"/>
    <w:rsid w:val="007D6A27"/>
    <w:rsid w:val="007D6E6B"/>
    <w:rsid w:val="007D7236"/>
    <w:rsid w:val="0081482C"/>
    <w:rsid w:val="00820229"/>
    <w:rsid w:val="00823594"/>
    <w:rsid w:val="00826C26"/>
    <w:rsid w:val="0085289C"/>
    <w:rsid w:val="008568D8"/>
    <w:rsid w:val="00857922"/>
    <w:rsid w:val="00861A10"/>
    <w:rsid w:val="0086383F"/>
    <w:rsid w:val="0088499F"/>
    <w:rsid w:val="00895442"/>
    <w:rsid w:val="008E5E02"/>
    <w:rsid w:val="00935F7E"/>
    <w:rsid w:val="0093726D"/>
    <w:rsid w:val="00957063"/>
    <w:rsid w:val="0098588E"/>
    <w:rsid w:val="009A3DD1"/>
    <w:rsid w:val="009A58D1"/>
    <w:rsid w:val="009C2FA5"/>
    <w:rsid w:val="009C72BD"/>
    <w:rsid w:val="009D0459"/>
    <w:rsid w:val="009D3E1C"/>
    <w:rsid w:val="00A00732"/>
    <w:rsid w:val="00A12242"/>
    <w:rsid w:val="00A128E1"/>
    <w:rsid w:val="00A51D71"/>
    <w:rsid w:val="00A562BB"/>
    <w:rsid w:val="00A6385B"/>
    <w:rsid w:val="00A65D2E"/>
    <w:rsid w:val="00A958D2"/>
    <w:rsid w:val="00A960E4"/>
    <w:rsid w:val="00AA591A"/>
    <w:rsid w:val="00AB3586"/>
    <w:rsid w:val="00AB7AFC"/>
    <w:rsid w:val="00AC1332"/>
    <w:rsid w:val="00AC5061"/>
    <w:rsid w:val="00AC7604"/>
    <w:rsid w:val="00AD3FF1"/>
    <w:rsid w:val="00AD41C5"/>
    <w:rsid w:val="00AE163E"/>
    <w:rsid w:val="00AE27B9"/>
    <w:rsid w:val="00AE5A0A"/>
    <w:rsid w:val="00AE6F29"/>
    <w:rsid w:val="00AF56F5"/>
    <w:rsid w:val="00B02FC4"/>
    <w:rsid w:val="00B251C3"/>
    <w:rsid w:val="00B34734"/>
    <w:rsid w:val="00B37D6E"/>
    <w:rsid w:val="00B40F41"/>
    <w:rsid w:val="00B47807"/>
    <w:rsid w:val="00B7024D"/>
    <w:rsid w:val="00B77449"/>
    <w:rsid w:val="00B813C6"/>
    <w:rsid w:val="00B82E1D"/>
    <w:rsid w:val="00BA5FCC"/>
    <w:rsid w:val="00BB50BA"/>
    <w:rsid w:val="00BC2184"/>
    <w:rsid w:val="00BC53AC"/>
    <w:rsid w:val="00BD3533"/>
    <w:rsid w:val="00BE10CB"/>
    <w:rsid w:val="00BE222D"/>
    <w:rsid w:val="00BF4F22"/>
    <w:rsid w:val="00BF5183"/>
    <w:rsid w:val="00C04E00"/>
    <w:rsid w:val="00C13754"/>
    <w:rsid w:val="00C14327"/>
    <w:rsid w:val="00C151ED"/>
    <w:rsid w:val="00C26155"/>
    <w:rsid w:val="00C5773C"/>
    <w:rsid w:val="00C70A2B"/>
    <w:rsid w:val="00C81F39"/>
    <w:rsid w:val="00C871B6"/>
    <w:rsid w:val="00C87FD2"/>
    <w:rsid w:val="00CB0DB3"/>
    <w:rsid w:val="00CB5597"/>
    <w:rsid w:val="00CD6F3E"/>
    <w:rsid w:val="00CD706A"/>
    <w:rsid w:val="00CE2C3E"/>
    <w:rsid w:val="00CE6D12"/>
    <w:rsid w:val="00CF0681"/>
    <w:rsid w:val="00CF4027"/>
    <w:rsid w:val="00D033ED"/>
    <w:rsid w:val="00D06101"/>
    <w:rsid w:val="00D12C91"/>
    <w:rsid w:val="00D13DA4"/>
    <w:rsid w:val="00D36BDD"/>
    <w:rsid w:val="00D445A7"/>
    <w:rsid w:val="00D50055"/>
    <w:rsid w:val="00D70D0E"/>
    <w:rsid w:val="00D77CED"/>
    <w:rsid w:val="00D80C8F"/>
    <w:rsid w:val="00D81292"/>
    <w:rsid w:val="00DA24A8"/>
    <w:rsid w:val="00DD1CC4"/>
    <w:rsid w:val="00DD1E6D"/>
    <w:rsid w:val="00DD2227"/>
    <w:rsid w:val="00DE2ADD"/>
    <w:rsid w:val="00DF6F84"/>
    <w:rsid w:val="00E13F08"/>
    <w:rsid w:val="00E1472D"/>
    <w:rsid w:val="00E24A72"/>
    <w:rsid w:val="00E2748E"/>
    <w:rsid w:val="00E5220F"/>
    <w:rsid w:val="00E91775"/>
    <w:rsid w:val="00E923E2"/>
    <w:rsid w:val="00E940D8"/>
    <w:rsid w:val="00EB0FD5"/>
    <w:rsid w:val="00EB41E0"/>
    <w:rsid w:val="00ED41E0"/>
    <w:rsid w:val="00ED5BCE"/>
    <w:rsid w:val="00EE1A09"/>
    <w:rsid w:val="00EF0CEA"/>
    <w:rsid w:val="00F26A27"/>
    <w:rsid w:val="00F307D1"/>
    <w:rsid w:val="00F32B90"/>
    <w:rsid w:val="00F35FAA"/>
    <w:rsid w:val="00F65E6E"/>
    <w:rsid w:val="00F76ED7"/>
    <w:rsid w:val="00F81B2B"/>
    <w:rsid w:val="00F82BFF"/>
    <w:rsid w:val="00F832B6"/>
    <w:rsid w:val="00F96B2A"/>
    <w:rsid w:val="00FA3E6D"/>
    <w:rsid w:val="00FA7BC6"/>
    <w:rsid w:val="00FB6281"/>
    <w:rsid w:val="00FC1569"/>
    <w:rsid w:val="00FC4FEF"/>
    <w:rsid w:val="00FD0D17"/>
    <w:rsid w:val="00FD70E7"/>
    <w:rsid w:val="00FF1861"/>
    <w:rsid w:val="00F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D7831"/>
  <w14:defaultImageDpi w14:val="32767"/>
  <w15:chartTrackingRefBased/>
  <w15:docId w15:val="{17E4CE10-75DD-ED43-91E4-5569F2B8F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D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D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7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84</Characters>
  <Application>Microsoft Office Word</Application>
  <DocSecurity>0</DocSecurity>
  <Lines>8</Lines>
  <Paragraphs>3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unato Ferrara</dc:creator>
  <cp:keywords/>
  <dc:description/>
  <cp:lastModifiedBy>Philip Loessl</cp:lastModifiedBy>
  <cp:revision>4</cp:revision>
  <dcterms:created xsi:type="dcterms:W3CDTF">2021-12-03T05:35:00Z</dcterms:created>
  <dcterms:modified xsi:type="dcterms:W3CDTF">2021-12-14T10:18:00Z</dcterms:modified>
</cp:coreProperties>
</file>